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7F285" w14:textId="77777777" w:rsidR="00357352" w:rsidRPr="00140CC2" w:rsidRDefault="00357352" w:rsidP="00357352">
      <w:pPr>
        <w:rPr>
          <w:szCs w:val="24"/>
        </w:rPr>
      </w:pPr>
      <w:r>
        <w:rPr>
          <w:szCs w:val="24"/>
        </w:rPr>
        <w:t>Additional material</w:t>
      </w:r>
    </w:p>
    <w:p w14:paraId="0B0F9037" w14:textId="77777777" w:rsidR="00357352" w:rsidRPr="00140CC2" w:rsidRDefault="00357352" w:rsidP="00357352">
      <w:pPr>
        <w:rPr>
          <w:i/>
          <w:iCs/>
          <w:szCs w:val="24"/>
        </w:rPr>
      </w:pPr>
      <w:r w:rsidRPr="00140CC2">
        <w:rPr>
          <w:i/>
          <w:iCs/>
          <w:szCs w:val="24"/>
        </w:rPr>
        <w:t xml:space="preserve">Factor loadings and communalities based on a principal components analysis with </w:t>
      </w:r>
      <w:proofErr w:type="spellStart"/>
      <w:r w:rsidRPr="00140CC2">
        <w:rPr>
          <w:i/>
          <w:iCs/>
          <w:szCs w:val="24"/>
        </w:rPr>
        <w:t>oblimin</w:t>
      </w:r>
      <w:proofErr w:type="spellEnd"/>
      <w:r w:rsidRPr="00140CC2">
        <w:rPr>
          <w:i/>
          <w:iCs/>
          <w:szCs w:val="24"/>
        </w:rPr>
        <w:t xml:space="preserve"> rotation for 12 items from Caregivers Anxiety Scale (</w:t>
      </w:r>
      <w:r w:rsidRPr="00140CC2">
        <w:rPr>
          <w:szCs w:val="24"/>
        </w:rPr>
        <w:t xml:space="preserve">N </w:t>
      </w:r>
      <w:r w:rsidRPr="00140CC2">
        <w:rPr>
          <w:i/>
          <w:iCs/>
          <w:szCs w:val="24"/>
        </w:rPr>
        <w:t>=9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3"/>
        <w:gridCol w:w="1456"/>
        <w:gridCol w:w="1452"/>
        <w:gridCol w:w="1230"/>
        <w:gridCol w:w="1536"/>
      </w:tblGrid>
      <w:tr w:rsidR="00357352" w14:paraId="242BE82F" w14:textId="77777777" w:rsidTr="00770C98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F1C54C9" w14:textId="77777777" w:rsidR="00357352" w:rsidRPr="00140CC2" w:rsidRDefault="00357352" w:rsidP="00770C98">
            <w:pPr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Anxious and nervous about the COVID-19 pandemic as it relates to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CED95D0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 xml:space="preserve">Children’s development and </w:t>
            </w:r>
            <w:r>
              <w:rPr>
                <w:rFonts w:cs="Times New Roman"/>
                <w:szCs w:val="24"/>
              </w:rPr>
              <w:t>wellbeing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31990A88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 xml:space="preserve">Finances and personal </w:t>
            </w:r>
            <w:r>
              <w:rPr>
                <w:rFonts w:cs="Times New Roman"/>
                <w:szCs w:val="24"/>
              </w:rPr>
              <w:t>wellbeing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735BF33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Children’s use of tim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3F4DF6B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Commonality</w:t>
            </w:r>
          </w:p>
        </w:tc>
      </w:tr>
      <w:tr w:rsidR="00357352" w14:paraId="1BFB1C1E" w14:textId="77777777" w:rsidTr="00770C98">
        <w:tc>
          <w:tcPr>
            <w:tcW w:w="4675" w:type="dxa"/>
            <w:tcBorders>
              <w:top w:val="single" w:sz="4" w:space="0" w:color="auto"/>
            </w:tcBorders>
          </w:tcPr>
          <w:p w14:paraId="43772485" w14:textId="77777777" w:rsidR="00357352" w:rsidRPr="00140CC2" w:rsidRDefault="00357352" w:rsidP="00770C98">
            <w:pPr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My child(ren)’s mental health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CC0ED2A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88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20573ED9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4E12D576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393E669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82</w:t>
            </w:r>
          </w:p>
        </w:tc>
      </w:tr>
      <w:tr w:rsidR="00357352" w14:paraId="7AFF7BA2" w14:textId="77777777" w:rsidTr="00770C98">
        <w:tc>
          <w:tcPr>
            <w:tcW w:w="4675" w:type="dxa"/>
          </w:tcPr>
          <w:p w14:paraId="0B7279CD" w14:textId="77777777" w:rsidR="00357352" w:rsidRPr="00140CC2" w:rsidRDefault="00357352" w:rsidP="00770C98">
            <w:pPr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My children’s emotional developmen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810" w:type="dxa"/>
          </w:tcPr>
          <w:p w14:paraId="41B76B37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87</w:t>
            </w:r>
          </w:p>
        </w:tc>
        <w:tc>
          <w:tcPr>
            <w:tcW w:w="1516" w:type="dxa"/>
          </w:tcPr>
          <w:p w14:paraId="3498EA3C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0" w:type="dxa"/>
          </w:tcPr>
          <w:p w14:paraId="695EBDAF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</w:tcPr>
          <w:p w14:paraId="729FE41F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76</w:t>
            </w:r>
          </w:p>
        </w:tc>
      </w:tr>
      <w:tr w:rsidR="00357352" w14:paraId="04D10480" w14:textId="77777777" w:rsidTr="00770C98">
        <w:tc>
          <w:tcPr>
            <w:tcW w:w="4675" w:type="dxa"/>
          </w:tcPr>
          <w:p w14:paraId="3636F827" w14:textId="77777777" w:rsidR="00357352" w:rsidRPr="00140CC2" w:rsidRDefault="00357352" w:rsidP="00770C98">
            <w:pPr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My children’s social development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810" w:type="dxa"/>
          </w:tcPr>
          <w:p w14:paraId="75DAC535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85</w:t>
            </w:r>
          </w:p>
        </w:tc>
        <w:tc>
          <w:tcPr>
            <w:tcW w:w="1516" w:type="dxa"/>
          </w:tcPr>
          <w:p w14:paraId="64CC88AC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0" w:type="dxa"/>
          </w:tcPr>
          <w:p w14:paraId="15A42998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</w:tcPr>
          <w:p w14:paraId="55DC7067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74</w:t>
            </w:r>
          </w:p>
        </w:tc>
      </w:tr>
      <w:tr w:rsidR="00357352" w14:paraId="243396DD" w14:textId="77777777" w:rsidTr="00770C98">
        <w:tc>
          <w:tcPr>
            <w:tcW w:w="4675" w:type="dxa"/>
          </w:tcPr>
          <w:p w14:paraId="61A6573F" w14:textId="77777777" w:rsidR="00357352" w:rsidRPr="00140CC2" w:rsidRDefault="00357352" w:rsidP="00770C98">
            <w:pPr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My children’s school performance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810" w:type="dxa"/>
          </w:tcPr>
          <w:p w14:paraId="456E074B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65</w:t>
            </w:r>
          </w:p>
        </w:tc>
        <w:tc>
          <w:tcPr>
            <w:tcW w:w="1516" w:type="dxa"/>
          </w:tcPr>
          <w:p w14:paraId="291AA84E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0" w:type="dxa"/>
          </w:tcPr>
          <w:p w14:paraId="7EB78CED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</w:tcPr>
          <w:p w14:paraId="62A66312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52</w:t>
            </w:r>
          </w:p>
        </w:tc>
      </w:tr>
      <w:tr w:rsidR="00357352" w14:paraId="1E14B4C0" w14:textId="77777777" w:rsidTr="00770C98">
        <w:tc>
          <w:tcPr>
            <w:tcW w:w="4675" w:type="dxa"/>
          </w:tcPr>
          <w:p w14:paraId="6A2F5048" w14:textId="77777777" w:rsidR="00357352" w:rsidRPr="00140CC2" w:rsidRDefault="00357352" w:rsidP="00770C98">
            <w:pPr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My personal finance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810" w:type="dxa"/>
          </w:tcPr>
          <w:p w14:paraId="3427DC9C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6" w:type="dxa"/>
          </w:tcPr>
          <w:p w14:paraId="78470936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78</w:t>
            </w:r>
          </w:p>
        </w:tc>
        <w:tc>
          <w:tcPr>
            <w:tcW w:w="1230" w:type="dxa"/>
          </w:tcPr>
          <w:p w14:paraId="583953D4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</w:tcPr>
          <w:p w14:paraId="2A51C58E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57</w:t>
            </w:r>
          </w:p>
        </w:tc>
      </w:tr>
      <w:tr w:rsidR="00357352" w14:paraId="62F549AD" w14:textId="77777777" w:rsidTr="00770C98">
        <w:tc>
          <w:tcPr>
            <w:tcW w:w="4675" w:type="dxa"/>
          </w:tcPr>
          <w:p w14:paraId="1B66ED43" w14:textId="77777777" w:rsidR="00357352" w:rsidRPr="00140CC2" w:rsidRDefault="00357352" w:rsidP="00770C98">
            <w:pPr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My physical health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810" w:type="dxa"/>
          </w:tcPr>
          <w:p w14:paraId="56A8F011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6" w:type="dxa"/>
          </w:tcPr>
          <w:p w14:paraId="2A0E9604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75</w:t>
            </w:r>
          </w:p>
        </w:tc>
        <w:tc>
          <w:tcPr>
            <w:tcW w:w="1230" w:type="dxa"/>
          </w:tcPr>
          <w:p w14:paraId="0C9DE921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</w:tcPr>
          <w:p w14:paraId="21054A04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64</w:t>
            </w:r>
          </w:p>
        </w:tc>
      </w:tr>
      <w:tr w:rsidR="00357352" w14:paraId="2E5AFF14" w14:textId="77777777" w:rsidTr="00770C98">
        <w:tc>
          <w:tcPr>
            <w:tcW w:w="4675" w:type="dxa"/>
          </w:tcPr>
          <w:p w14:paraId="771863F6" w14:textId="77777777" w:rsidR="00357352" w:rsidRPr="00140CC2" w:rsidRDefault="00357352" w:rsidP="00770C98">
            <w:pPr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My mental health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810" w:type="dxa"/>
          </w:tcPr>
          <w:p w14:paraId="7DBFC6B4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6" w:type="dxa"/>
          </w:tcPr>
          <w:p w14:paraId="4136EEC9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71</w:t>
            </w:r>
          </w:p>
        </w:tc>
        <w:tc>
          <w:tcPr>
            <w:tcW w:w="1230" w:type="dxa"/>
          </w:tcPr>
          <w:p w14:paraId="7373778C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</w:tcPr>
          <w:p w14:paraId="2FBE3098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58</w:t>
            </w:r>
          </w:p>
        </w:tc>
      </w:tr>
      <w:tr w:rsidR="00357352" w14:paraId="21370DEC" w14:textId="77777777" w:rsidTr="00770C98">
        <w:tc>
          <w:tcPr>
            <w:tcW w:w="4675" w:type="dxa"/>
          </w:tcPr>
          <w:p w14:paraId="73F85D28" w14:textId="77777777" w:rsidR="00357352" w:rsidRPr="00140CC2" w:rsidRDefault="00357352" w:rsidP="00770C98">
            <w:pPr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My personal relationships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810" w:type="dxa"/>
          </w:tcPr>
          <w:p w14:paraId="1A1ABEE5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6" w:type="dxa"/>
          </w:tcPr>
          <w:p w14:paraId="0F1A184F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70</w:t>
            </w:r>
          </w:p>
        </w:tc>
        <w:tc>
          <w:tcPr>
            <w:tcW w:w="1230" w:type="dxa"/>
          </w:tcPr>
          <w:p w14:paraId="77233C41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</w:tcPr>
          <w:p w14:paraId="1DCB743D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67</w:t>
            </w:r>
          </w:p>
        </w:tc>
      </w:tr>
      <w:tr w:rsidR="00357352" w14:paraId="061C30DB" w14:textId="77777777" w:rsidTr="00770C98">
        <w:tc>
          <w:tcPr>
            <w:tcW w:w="4675" w:type="dxa"/>
          </w:tcPr>
          <w:p w14:paraId="581DCE54" w14:textId="77777777" w:rsidR="00357352" w:rsidRPr="00140CC2" w:rsidRDefault="00357352" w:rsidP="00770C98">
            <w:pPr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Other family members’ health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810" w:type="dxa"/>
          </w:tcPr>
          <w:p w14:paraId="0A81642E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6" w:type="dxa"/>
          </w:tcPr>
          <w:p w14:paraId="20ECEF43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64</w:t>
            </w:r>
          </w:p>
        </w:tc>
        <w:tc>
          <w:tcPr>
            <w:tcW w:w="1230" w:type="dxa"/>
          </w:tcPr>
          <w:p w14:paraId="3CA399CF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</w:tcPr>
          <w:p w14:paraId="6B506414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54</w:t>
            </w:r>
          </w:p>
        </w:tc>
      </w:tr>
      <w:tr w:rsidR="00357352" w14:paraId="2D2806E4" w14:textId="77777777" w:rsidTr="00770C98">
        <w:tc>
          <w:tcPr>
            <w:tcW w:w="4675" w:type="dxa"/>
          </w:tcPr>
          <w:p w14:paraId="028AF018" w14:textId="77777777" w:rsidR="00357352" w:rsidRPr="00140CC2" w:rsidRDefault="00357352" w:rsidP="00770C98">
            <w:pPr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My children being bored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810" w:type="dxa"/>
          </w:tcPr>
          <w:p w14:paraId="2729747B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32</w:t>
            </w:r>
          </w:p>
        </w:tc>
        <w:tc>
          <w:tcPr>
            <w:tcW w:w="1516" w:type="dxa"/>
          </w:tcPr>
          <w:p w14:paraId="7C664928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0" w:type="dxa"/>
          </w:tcPr>
          <w:p w14:paraId="7B117665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71</w:t>
            </w:r>
          </w:p>
        </w:tc>
        <w:tc>
          <w:tcPr>
            <w:tcW w:w="1536" w:type="dxa"/>
          </w:tcPr>
          <w:p w14:paraId="67F7EC10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63</w:t>
            </w:r>
          </w:p>
        </w:tc>
      </w:tr>
      <w:tr w:rsidR="00357352" w14:paraId="72B09CD0" w14:textId="77777777" w:rsidTr="00770C98">
        <w:tc>
          <w:tcPr>
            <w:tcW w:w="4675" w:type="dxa"/>
          </w:tcPr>
          <w:p w14:paraId="739D33F0" w14:textId="77777777" w:rsidR="00357352" w:rsidRPr="00140CC2" w:rsidRDefault="00357352" w:rsidP="00770C98">
            <w:pPr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My children spending too much time using screen technology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810" w:type="dxa"/>
          </w:tcPr>
          <w:p w14:paraId="70DE7997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6" w:type="dxa"/>
          </w:tcPr>
          <w:p w14:paraId="21EB9C5B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0" w:type="dxa"/>
          </w:tcPr>
          <w:p w14:paraId="66DA0455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625</w:t>
            </w:r>
          </w:p>
        </w:tc>
        <w:tc>
          <w:tcPr>
            <w:tcW w:w="1536" w:type="dxa"/>
          </w:tcPr>
          <w:p w14:paraId="54E51056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40</w:t>
            </w:r>
          </w:p>
        </w:tc>
      </w:tr>
      <w:tr w:rsidR="00357352" w14:paraId="53F28FAD" w14:textId="77777777" w:rsidTr="00770C98">
        <w:tc>
          <w:tcPr>
            <w:tcW w:w="4675" w:type="dxa"/>
            <w:tcBorders>
              <w:bottom w:val="single" w:sz="4" w:space="0" w:color="auto"/>
            </w:tcBorders>
          </w:tcPr>
          <w:p w14:paraId="7C7CD524" w14:textId="77777777" w:rsidR="00357352" w:rsidRPr="00140CC2" w:rsidRDefault="00357352" w:rsidP="00770C98">
            <w:pPr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My children being too busy with school</w:t>
            </w:r>
            <w:r>
              <w:rPr>
                <w:rFonts w:cs="Times New Roman"/>
                <w:szCs w:val="24"/>
              </w:rPr>
              <w:t>.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09B066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7AC12FAA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604E7B33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61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DD949D7" w14:textId="77777777" w:rsidR="00357352" w:rsidRPr="00140CC2" w:rsidRDefault="00357352" w:rsidP="00770C98">
            <w:pPr>
              <w:jc w:val="center"/>
              <w:rPr>
                <w:rFonts w:cs="Times New Roman"/>
                <w:szCs w:val="24"/>
              </w:rPr>
            </w:pPr>
            <w:r w:rsidRPr="00140CC2">
              <w:rPr>
                <w:rFonts w:cs="Times New Roman"/>
                <w:szCs w:val="24"/>
              </w:rPr>
              <w:t>.45</w:t>
            </w:r>
          </w:p>
        </w:tc>
      </w:tr>
    </w:tbl>
    <w:p w14:paraId="1B7EC022" w14:textId="77777777" w:rsidR="00357352" w:rsidRDefault="00357352" w:rsidP="00357352">
      <w:pPr>
        <w:rPr>
          <w:rFonts w:eastAsia="Cambria" w:cs="Times New Roman"/>
          <w:b/>
          <w:bCs/>
        </w:rPr>
        <w:sectPr w:rsidR="00357352" w:rsidSect="00D537FA">
          <w:headerReference w:type="even" r:id="rId4"/>
          <w:headerReference w:type="default" r:id="rId5"/>
          <w:footerReference w:type="even" r:id="rId6"/>
          <w:footerReference w:type="default" r:id="rId7"/>
          <w:headerReference w:type="first" r:id="rId8"/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208119D1" w14:textId="77777777" w:rsidR="0021318E" w:rsidRDefault="00357352"/>
    <w:sectPr w:rsidR="00213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6E7F4" w14:textId="77777777" w:rsidR="00357D6F" w:rsidRPr="00577C4C" w:rsidRDefault="00357352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4316CC" wp14:editId="3ACE5D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9D9B7C" w14:textId="77777777" w:rsidR="00357D6F" w:rsidRPr="00577C4C" w:rsidRDefault="0035735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A4316C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89D9B7C" w14:textId="77777777" w:rsidR="00357D6F" w:rsidRPr="00577C4C" w:rsidRDefault="0035735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E62B4" w14:textId="77777777" w:rsidR="00357D6F" w:rsidRPr="00577C4C" w:rsidRDefault="0035735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E3568D" wp14:editId="417C0F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6B4D7A" w14:textId="77777777" w:rsidR="00357D6F" w:rsidRPr="00577C4C" w:rsidRDefault="0035735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9E3568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86B4D7A" w14:textId="77777777" w:rsidR="00357D6F" w:rsidRPr="00577C4C" w:rsidRDefault="0035735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5A25D" w14:textId="77777777" w:rsidR="00357D6F" w:rsidRPr="006D77C3" w:rsidRDefault="00357352" w:rsidP="00F204C7">
    <w:pPr>
      <w:pStyle w:val="Header"/>
      <w:ind w:left="720"/>
      <w:jc w:val="right"/>
    </w:pPr>
    <w:r w:rsidRPr="00231DFC">
      <w:rPr>
        <w:szCs w:val="24"/>
      </w:rPr>
      <w:t>Caregivers</w:t>
    </w:r>
    <w:r>
      <w:rPr>
        <w:szCs w:val="24"/>
      </w:rPr>
      <w:t xml:space="preserve"> and Youth</w:t>
    </w:r>
    <w:r w:rsidRPr="00231DFC">
      <w:rPr>
        <w:szCs w:val="24"/>
      </w:rPr>
      <w:t xml:space="preserve"> Emotional Stat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C1980" w14:textId="77777777" w:rsidR="00357D6F" w:rsidRPr="006D77C3" w:rsidRDefault="00357352" w:rsidP="004B4DC4">
    <w:pPr>
      <w:pStyle w:val="Header"/>
      <w:ind w:left="720"/>
      <w:jc w:val="right"/>
    </w:pPr>
    <w:r w:rsidRPr="00231DFC">
      <w:rPr>
        <w:szCs w:val="24"/>
      </w:rPr>
      <w:t>Caregivers</w:t>
    </w:r>
    <w:r>
      <w:rPr>
        <w:szCs w:val="24"/>
      </w:rPr>
      <w:t xml:space="preserve"> and Youth</w:t>
    </w:r>
    <w:r w:rsidRPr="00231DFC">
      <w:rPr>
        <w:szCs w:val="24"/>
      </w:rPr>
      <w:t xml:space="preserve"> Emotional Stat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21F01" w14:textId="77777777" w:rsidR="00357D6F" w:rsidRDefault="00357352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352"/>
    <w:rsid w:val="00122697"/>
    <w:rsid w:val="001D0D2B"/>
    <w:rsid w:val="0035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1D02D"/>
  <w15:chartTrackingRefBased/>
  <w15:docId w15:val="{F18F6D44-7207-4258-BAF3-1C52E168C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35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735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57352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35735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57352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35735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57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Pena-Shaff</dc:creator>
  <cp:keywords/>
  <dc:description/>
  <cp:lastModifiedBy>Judith Pena-Shaff</cp:lastModifiedBy>
  <cp:revision>1</cp:revision>
  <dcterms:created xsi:type="dcterms:W3CDTF">2022-11-18T19:29:00Z</dcterms:created>
  <dcterms:modified xsi:type="dcterms:W3CDTF">2022-11-18T19:29:00Z</dcterms:modified>
</cp:coreProperties>
</file>